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61B0A6" w14:textId="77777777" w:rsidR="007A7E1A" w:rsidRDefault="007A7E1A"/>
    <w:p w14:paraId="73FCBD1E" w14:textId="272B06F7" w:rsidR="007A7E1A" w:rsidRPr="00A065CB" w:rsidRDefault="001552AF">
      <w:pPr>
        <w:rPr>
          <w:b/>
          <w:sz w:val="28"/>
          <w:szCs w:val="28"/>
        </w:rPr>
      </w:pPr>
      <w:r>
        <w:rPr>
          <w:b/>
          <w:sz w:val="28"/>
          <w:szCs w:val="28"/>
        </w:rPr>
        <w:t xml:space="preserve"> Supplementary T</w:t>
      </w:r>
      <w:bookmarkStart w:id="0" w:name="_GoBack"/>
      <w:bookmarkEnd w:id="0"/>
      <w:r w:rsidR="007A7E1A" w:rsidRPr="00A065CB">
        <w:rPr>
          <w:b/>
          <w:sz w:val="28"/>
          <w:szCs w:val="28"/>
        </w:rPr>
        <w:t>able 2</w:t>
      </w:r>
    </w:p>
    <w:p w14:paraId="34704881" w14:textId="77777777" w:rsidR="007A7E1A" w:rsidRPr="00A065CB" w:rsidRDefault="007A7E1A">
      <w:pPr>
        <w:rPr>
          <w:sz w:val="24"/>
          <w:szCs w:val="24"/>
        </w:rPr>
      </w:pPr>
    </w:p>
    <w:tbl>
      <w:tblPr>
        <w:tblStyle w:val="Tabellrutnt"/>
        <w:tblW w:w="9282" w:type="dxa"/>
        <w:tblLook w:val="04A0" w:firstRow="1" w:lastRow="0" w:firstColumn="1" w:lastColumn="0" w:noHBand="0" w:noVBand="1"/>
      </w:tblPr>
      <w:tblGrid>
        <w:gridCol w:w="2015"/>
        <w:gridCol w:w="2610"/>
        <w:gridCol w:w="2118"/>
        <w:gridCol w:w="2539"/>
      </w:tblGrid>
      <w:tr w:rsidR="007A7E1A" w:rsidRPr="00A065CB" w14:paraId="169B0AE1" w14:textId="77777777" w:rsidTr="0041000D">
        <w:tc>
          <w:tcPr>
            <w:tcW w:w="2015" w:type="dxa"/>
          </w:tcPr>
          <w:p w14:paraId="0FB9C8C0" w14:textId="77777777" w:rsidR="007A7E1A" w:rsidRPr="00A065CB" w:rsidRDefault="007A7E1A" w:rsidP="0041000D">
            <w:pPr>
              <w:jc w:val="center"/>
              <w:rPr>
                <w:b/>
                <w:sz w:val="24"/>
                <w:szCs w:val="24"/>
              </w:rPr>
            </w:pPr>
            <w:r w:rsidRPr="00A065CB">
              <w:rPr>
                <w:b/>
                <w:sz w:val="24"/>
                <w:szCs w:val="24"/>
              </w:rPr>
              <w:t>Meaning units</w:t>
            </w:r>
          </w:p>
        </w:tc>
        <w:tc>
          <w:tcPr>
            <w:tcW w:w="2610" w:type="dxa"/>
          </w:tcPr>
          <w:p w14:paraId="65572A84" w14:textId="77777777" w:rsidR="007A7E1A" w:rsidRPr="00A065CB" w:rsidRDefault="007A7E1A" w:rsidP="0041000D">
            <w:pPr>
              <w:jc w:val="center"/>
              <w:rPr>
                <w:b/>
                <w:sz w:val="24"/>
                <w:szCs w:val="24"/>
              </w:rPr>
            </w:pPr>
            <w:r w:rsidRPr="00A065CB">
              <w:rPr>
                <w:b/>
                <w:sz w:val="24"/>
                <w:szCs w:val="24"/>
              </w:rPr>
              <w:t>Condensed meaning units</w:t>
            </w:r>
          </w:p>
        </w:tc>
        <w:tc>
          <w:tcPr>
            <w:tcW w:w="2118" w:type="dxa"/>
            <w:tcBorders>
              <w:right w:val="single" w:sz="4" w:space="0" w:color="auto"/>
            </w:tcBorders>
          </w:tcPr>
          <w:p w14:paraId="5C06EFB4" w14:textId="77777777" w:rsidR="007A7E1A" w:rsidRPr="00A065CB" w:rsidRDefault="007A7E1A" w:rsidP="0041000D">
            <w:pPr>
              <w:jc w:val="center"/>
              <w:rPr>
                <w:b/>
                <w:sz w:val="24"/>
                <w:szCs w:val="24"/>
              </w:rPr>
            </w:pPr>
            <w:r w:rsidRPr="00A065CB">
              <w:rPr>
                <w:b/>
                <w:sz w:val="24"/>
                <w:szCs w:val="24"/>
              </w:rPr>
              <w:t>Codes</w:t>
            </w:r>
          </w:p>
        </w:tc>
        <w:tc>
          <w:tcPr>
            <w:tcW w:w="2539" w:type="dxa"/>
            <w:tcBorders>
              <w:top w:val="single" w:sz="4" w:space="0" w:color="auto"/>
              <w:left w:val="single" w:sz="4" w:space="0" w:color="auto"/>
              <w:bottom w:val="single" w:sz="4" w:space="0" w:color="auto"/>
              <w:right w:val="single" w:sz="4" w:space="0" w:color="auto"/>
            </w:tcBorders>
          </w:tcPr>
          <w:p w14:paraId="1126BFDC" w14:textId="77777777" w:rsidR="007A7E1A" w:rsidRPr="00A065CB" w:rsidRDefault="007A7E1A" w:rsidP="0041000D">
            <w:pPr>
              <w:jc w:val="center"/>
              <w:rPr>
                <w:b/>
                <w:sz w:val="24"/>
                <w:szCs w:val="24"/>
              </w:rPr>
            </w:pPr>
            <w:r w:rsidRPr="00A065CB">
              <w:rPr>
                <w:b/>
                <w:sz w:val="24"/>
                <w:szCs w:val="24"/>
              </w:rPr>
              <w:t>Categories</w:t>
            </w:r>
          </w:p>
        </w:tc>
      </w:tr>
      <w:tr w:rsidR="007A7E1A" w:rsidRPr="00A065CB" w14:paraId="53E86223" w14:textId="77777777" w:rsidTr="0041000D">
        <w:tc>
          <w:tcPr>
            <w:tcW w:w="2015" w:type="dxa"/>
          </w:tcPr>
          <w:p w14:paraId="54FD16CE" w14:textId="77777777" w:rsidR="007A7E1A" w:rsidRPr="00A065CB" w:rsidRDefault="007A7E1A" w:rsidP="0041000D">
            <w:r w:rsidRPr="00A065CB">
              <w:t>Are your children healthy?</w:t>
            </w:r>
          </w:p>
          <w:p w14:paraId="0C60B81A" w14:textId="77777777" w:rsidR="007A7E1A" w:rsidRPr="00A065CB" w:rsidRDefault="007A7E1A" w:rsidP="0041000D">
            <w:r w:rsidRPr="00A065CB">
              <w:t xml:space="preserve">None of them have noticed anything, but they are aware of the risk, it was my daughter who said:          </w:t>
            </w:r>
          </w:p>
          <w:p w14:paraId="75837A0F" w14:textId="7105BFA5" w:rsidR="007A7E1A" w:rsidRPr="00A065CB" w:rsidRDefault="00A065CB" w:rsidP="0041000D">
            <w:r>
              <w:t>Mom you are so (</w:t>
            </w:r>
            <w:r w:rsidR="007A7E1A" w:rsidRPr="00A065CB">
              <w:t>.) sick.</w:t>
            </w:r>
          </w:p>
          <w:p w14:paraId="4FEE8FA1" w14:textId="77777777" w:rsidR="007A7E1A" w:rsidRPr="00A065CB" w:rsidRDefault="007A7E1A" w:rsidP="0041000D"/>
        </w:tc>
        <w:tc>
          <w:tcPr>
            <w:tcW w:w="2610" w:type="dxa"/>
          </w:tcPr>
          <w:p w14:paraId="0E08E8D6" w14:textId="77777777" w:rsidR="007A7E1A" w:rsidRPr="00A065CB" w:rsidRDefault="007A7E1A" w:rsidP="0041000D">
            <w:r w:rsidRPr="00A065CB">
              <w:t>P1’s children are healthy, they have not noticed anything but know of the risk and know that P1 is very sick</w:t>
            </w:r>
          </w:p>
        </w:tc>
        <w:tc>
          <w:tcPr>
            <w:tcW w:w="2118" w:type="dxa"/>
            <w:tcBorders>
              <w:right w:val="single" w:sz="4" w:space="0" w:color="auto"/>
            </w:tcBorders>
          </w:tcPr>
          <w:p w14:paraId="06D908F3" w14:textId="77777777" w:rsidR="007A7E1A" w:rsidRPr="00A065CB" w:rsidRDefault="007A7E1A" w:rsidP="0041000D">
            <w:r w:rsidRPr="00A065CB">
              <w:t>1. The heredity of the disease worries the children, they are aware of the risk</w:t>
            </w:r>
          </w:p>
          <w:p w14:paraId="4F391663" w14:textId="2683AB61" w:rsidR="007A7E1A" w:rsidRPr="00A065CB" w:rsidRDefault="007A7E1A" w:rsidP="0041000D">
            <w:r w:rsidRPr="00A065CB">
              <w:t xml:space="preserve">2. The children acknowledge the disease, there is a worry for and amongst the children of </w:t>
            </w:r>
            <w:r w:rsidR="00A065CB">
              <w:t>be</w:t>
            </w:r>
            <w:r w:rsidRPr="00A065CB">
              <w:t>coming like their mother</w:t>
            </w:r>
          </w:p>
        </w:tc>
        <w:tc>
          <w:tcPr>
            <w:tcW w:w="2539" w:type="dxa"/>
            <w:tcBorders>
              <w:top w:val="single" w:sz="4" w:space="0" w:color="auto"/>
              <w:left w:val="single" w:sz="4" w:space="0" w:color="auto"/>
              <w:bottom w:val="nil"/>
              <w:right w:val="single" w:sz="4" w:space="0" w:color="auto"/>
            </w:tcBorders>
          </w:tcPr>
          <w:p w14:paraId="5C1CB213" w14:textId="77777777" w:rsidR="007A7E1A" w:rsidRPr="00A065CB" w:rsidRDefault="007A7E1A" w:rsidP="0041000D">
            <w:r w:rsidRPr="00A065CB">
              <w:t>Uncertainty about the future</w:t>
            </w:r>
          </w:p>
        </w:tc>
      </w:tr>
      <w:tr w:rsidR="007A7E1A" w:rsidRPr="00A065CB" w14:paraId="403AB735" w14:textId="77777777" w:rsidTr="0041000D">
        <w:tc>
          <w:tcPr>
            <w:tcW w:w="2015" w:type="dxa"/>
          </w:tcPr>
          <w:p w14:paraId="1509AD63" w14:textId="77777777" w:rsidR="007A7E1A" w:rsidRPr="00A065CB" w:rsidRDefault="007A7E1A" w:rsidP="0041000D">
            <w:r w:rsidRPr="00A065CB">
              <w:t>And the family?</w:t>
            </w:r>
          </w:p>
          <w:p w14:paraId="2F4D6C2F" w14:textId="0BD0D0E4" w:rsidR="007A7E1A" w:rsidRPr="00A065CB" w:rsidRDefault="007A7E1A" w:rsidP="0041000D">
            <w:r w:rsidRPr="00A065CB">
              <w:t xml:space="preserve">Everyone, it </w:t>
            </w:r>
            <w:r w:rsidR="00A065CB" w:rsidRPr="00A065CB">
              <w:t>feels like, no, but I have grown</w:t>
            </w:r>
            <w:r w:rsidRPr="00A065CB">
              <w:t xml:space="preserve"> up with the ataxia, my father had it born in 1937 and my grandmother had it</w:t>
            </w:r>
          </w:p>
          <w:p w14:paraId="483C09E9" w14:textId="77777777" w:rsidR="007A7E1A" w:rsidRPr="00A065CB" w:rsidRDefault="007A7E1A" w:rsidP="0041000D"/>
          <w:p w14:paraId="42550A62" w14:textId="77777777" w:rsidR="007A7E1A" w:rsidRPr="00A065CB" w:rsidRDefault="007A7E1A" w:rsidP="0041000D"/>
          <w:p w14:paraId="537C2A2A" w14:textId="77777777" w:rsidR="007A7E1A" w:rsidRPr="00A065CB" w:rsidRDefault="007A7E1A" w:rsidP="0041000D"/>
        </w:tc>
        <w:tc>
          <w:tcPr>
            <w:tcW w:w="2610" w:type="dxa"/>
          </w:tcPr>
          <w:p w14:paraId="5D6A81EB" w14:textId="77777777" w:rsidR="007A7E1A" w:rsidRPr="00A065CB" w:rsidRDefault="007A7E1A" w:rsidP="0041000D">
            <w:r w:rsidRPr="00A065CB">
              <w:t>P1 has many relatives who have/have had ataxia, has grown up with the disease, many in the family have it, enough to where it feels like everyone. An evident heredity on the paternal side, several of the grandmothers siblings had it</w:t>
            </w:r>
          </w:p>
        </w:tc>
        <w:tc>
          <w:tcPr>
            <w:tcW w:w="2118" w:type="dxa"/>
            <w:tcBorders>
              <w:right w:val="single" w:sz="4" w:space="0" w:color="auto"/>
            </w:tcBorders>
          </w:tcPr>
          <w:p w14:paraId="5A070D74" w14:textId="77777777" w:rsidR="007A7E1A" w:rsidRPr="00A065CB" w:rsidRDefault="007A7E1A" w:rsidP="0041000D">
            <w:r w:rsidRPr="00A065CB">
              <w:t>1.  Evident heredity, many in the family have ataxia, feels like everybody, heredity is in the family, one sister, grandmother and 4/5 siblings of the grandmother had ataxia</w:t>
            </w:r>
          </w:p>
          <w:p w14:paraId="5B9C095C" w14:textId="107D0BD4" w:rsidR="007A7E1A" w:rsidRPr="00A065CB" w:rsidRDefault="007A7E1A" w:rsidP="0041000D">
            <w:r w:rsidRPr="00A065CB">
              <w:t>2. Knowledge of the disease and its consequences, uncertain future feels powerless as a result of the disease</w:t>
            </w:r>
          </w:p>
        </w:tc>
        <w:tc>
          <w:tcPr>
            <w:tcW w:w="2539" w:type="dxa"/>
            <w:tcBorders>
              <w:top w:val="nil"/>
              <w:left w:val="single" w:sz="4" w:space="0" w:color="auto"/>
              <w:bottom w:val="nil"/>
              <w:right w:val="single" w:sz="4" w:space="0" w:color="auto"/>
            </w:tcBorders>
          </w:tcPr>
          <w:p w14:paraId="0C1FEFAF" w14:textId="77777777" w:rsidR="007A7E1A" w:rsidRPr="00A065CB" w:rsidRDefault="007A7E1A" w:rsidP="0041000D"/>
        </w:tc>
      </w:tr>
      <w:tr w:rsidR="007A7E1A" w:rsidRPr="00A065CB" w14:paraId="6F7C7614" w14:textId="77777777" w:rsidTr="0041000D">
        <w:tc>
          <w:tcPr>
            <w:tcW w:w="2015" w:type="dxa"/>
          </w:tcPr>
          <w:p w14:paraId="279353A8" w14:textId="77777777" w:rsidR="007A7E1A" w:rsidRPr="00A065CB" w:rsidRDefault="007A7E1A" w:rsidP="0041000D">
            <w:r w:rsidRPr="00A065CB">
              <w:t>And so I got this diagnosis, it was too much, I knew I had ataxia since the age of twenty, but to have it confirmed, then it was so</w:t>
            </w:r>
          </w:p>
        </w:tc>
        <w:tc>
          <w:tcPr>
            <w:tcW w:w="2610" w:type="dxa"/>
          </w:tcPr>
          <w:p w14:paraId="59FD20FB" w14:textId="77777777" w:rsidR="007A7E1A" w:rsidRPr="00A065CB" w:rsidRDefault="007A7E1A" w:rsidP="0041000D">
            <w:r w:rsidRPr="00A065CB">
              <w:t>Even if P1 knew that she had ataxia already at 20 years old, the confirmation of the diagnosis meant a great deal of stress</w:t>
            </w:r>
          </w:p>
        </w:tc>
        <w:tc>
          <w:tcPr>
            <w:tcW w:w="2118" w:type="dxa"/>
            <w:tcBorders>
              <w:right w:val="single" w:sz="4" w:space="0" w:color="auto"/>
            </w:tcBorders>
          </w:tcPr>
          <w:p w14:paraId="5EE72BED" w14:textId="77777777" w:rsidR="007A7E1A" w:rsidRPr="00A065CB" w:rsidRDefault="007A7E1A" w:rsidP="0041000D">
            <w:r w:rsidRPr="00A065CB">
              <w:t>Difficult to receive the result of the genetics test, even though she knew she had ataxia, the test just confirmed what she already knew</w:t>
            </w:r>
          </w:p>
        </w:tc>
        <w:tc>
          <w:tcPr>
            <w:tcW w:w="2539" w:type="dxa"/>
            <w:tcBorders>
              <w:top w:val="nil"/>
              <w:left w:val="single" w:sz="4" w:space="0" w:color="auto"/>
              <w:bottom w:val="single" w:sz="4" w:space="0" w:color="auto"/>
              <w:right w:val="single" w:sz="4" w:space="0" w:color="auto"/>
            </w:tcBorders>
          </w:tcPr>
          <w:p w14:paraId="658D0EC5" w14:textId="77777777" w:rsidR="007A7E1A" w:rsidRPr="00A065CB" w:rsidRDefault="007A7E1A" w:rsidP="0041000D"/>
        </w:tc>
      </w:tr>
    </w:tbl>
    <w:p w14:paraId="529A5308" w14:textId="77777777" w:rsidR="007A7E1A" w:rsidRPr="007A7E1A" w:rsidRDefault="007A7E1A">
      <w:pPr>
        <w:rPr>
          <w:sz w:val="24"/>
          <w:szCs w:val="24"/>
        </w:rPr>
      </w:pPr>
    </w:p>
    <w:sectPr w:rsidR="007A7E1A" w:rsidRPr="007A7E1A" w:rsidSect="002273D2">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BF95A2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egoe UI">
    <w:altName w:val="Times New Roman"/>
    <w:panose1 w:val="00000000000000000000"/>
    <w:charset w:val="59"/>
    <w:family w:val="auto"/>
    <w:notTrueType/>
    <w:pitch w:val="variable"/>
    <w:sig w:usb0="00000201" w:usb1="00000000" w:usb2="00000000" w:usb3="00000000" w:csb0="00000004"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llvi Flensner">
    <w15:presenceInfo w15:providerId="AD" w15:userId="S-1-5-21-2616533179-4030486795-2854846181-17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A9B"/>
    <w:rsid w:val="001552AF"/>
    <w:rsid w:val="001F5365"/>
    <w:rsid w:val="002273D2"/>
    <w:rsid w:val="002D1C6C"/>
    <w:rsid w:val="004468CF"/>
    <w:rsid w:val="00520244"/>
    <w:rsid w:val="005838A8"/>
    <w:rsid w:val="005C5A84"/>
    <w:rsid w:val="00623CEF"/>
    <w:rsid w:val="00664A9B"/>
    <w:rsid w:val="007A7E1A"/>
    <w:rsid w:val="008F63C4"/>
    <w:rsid w:val="00912DF9"/>
    <w:rsid w:val="00A065CB"/>
    <w:rsid w:val="00B4665E"/>
    <w:rsid w:val="00CA356A"/>
    <w:rsid w:val="00CB64C2"/>
    <w:rsid w:val="00E31C6E"/>
    <w:rsid w:val="00E85959"/>
    <w:rsid w:val="00F52E0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C764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A9B"/>
    <w:pPr>
      <w:spacing w:after="160" w:line="259" w:lineRule="auto"/>
    </w:pPr>
    <w:rPr>
      <w:rFonts w:eastAsiaTheme="minorHAnsi"/>
      <w:sz w:val="22"/>
      <w:szCs w:val="22"/>
      <w:lang w:val="en-GB"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64A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stycke">
    <w:name w:val="List Paragraph"/>
    <w:basedOn w:val="Normal"/>
    <w:uiPriority w:val="34"/>
    <w:qFormat/>
    <w:rsid w:val="00664A9B"/>
    <w:pPr>
      <w:ind w:left="720"/>
      <w:contextualSpacing/>
    </w:pPr>
  </w:style>
  <w:style w:type="character" w:styleId="Kommentarsreferens">
    <w:name w:val="annotation reference"/>
    <w:basedOn w:val="Standardstycketypsnitt"/>
    <w:uiPriority w:val="99"/>
    <w:semiHidden/>
    <w:unhideWhenUsed/>
    <w:rsid w:val="00CA356A"/>
    <w:rPr>
      <w:sz w:val="16"/>
      <w:szCs w:val="16"/>
    </w:rPr>
  </w:style>
  <w:style w:type="paragraph" w:styleId="Kommentarer">
    <w:name w:val="annotation text"/>
    <w:basedOn w:val="Normal"/>
    <w:link w:val="KommentarerChar"/>
    <w:uiPriority w:val="99"/>
    <w:semiHidden/>
    <w:unhideWhenUsed/>
    <w:rsid w:val="00CA356A"/>
    <w:pPr>
      <w:spacing w:line="240" w:lineRule="auto"/>
    </w:pPr>
    <w:rPr>
      <w:sz w:val="20"/>
      <w:szCs w:val="20"/>
    </w:rPr>
  </w:style>
  <w:style w:type="character" w:customStyle="1" w:styleId="KommentarerChar">
    <w:name w:val="Kommentarer Char"/>
    <w:basedOn w:val="Standardstycketypsnitt"/>
    <w:link w:val="Kommentarer"/>
    <w:uiPriority w:val="99"/>
    <w:semiHidden/>
    <w:rsid w:val="00CA356A"/>
    <w:rPr>
      <w:rFonts w:eastAsiaTheme="minorHAnsi"/>
      <w:sz w:val="20"/>
      <w:szCs w:val="20"/>
      <w:lang w:eastAsia="en-US"/>
    </w:rPr>
  </w:style>
  <w:style w:type="paragraph" w:styleId="Kommentarsmne">
    <w:name w:val="annotation subject"/>
    <w:basedOn w:val="Kommentarer"/>
    <w:next w:val="Kommentarer"/>
    <w:link w:val="KommentarsmneChar"/>
    <w:uiPriority w:val="99"/>
    <w:semiHidden/>
    <w:unhideWhenUsed/>
    <w:rsid w:val="00CA356A"/>
    <w:rPr>
      <w:b/>
      <w:bCs/>
    </w:rPr>
  </w:style>
  <w:style w:type="character" w:customStyle="1" w:styleId="KommentarsmneChar">
    <w:name w:val="Kommentarsämne Char"/>
    <w:basedOn w:val="KommentarerChar"/>
    <w:link w:val="Kommentarsmne"/>
    <w:uiPriority w:val="99"/>
    <w:semiHidden/>
    <w:rsid w:val="00CA356A"/>
    <w:rPr>
      <w:rFonts w:eastAsiaTheme="minorHAnsi"/>
      <w:b/>
      <w:bCs/>
      <w:sz w:val="20"/>
      <w:szCs w:val="20"/>
      <w:lang w:eastAsia="en-US"/>
    </w:rPr>
  </w:style>
  <w:style w:type="paragraph" w:styleId="Bubbeltext">
    <w:name w:val="Balloon Text"/>
    <w:basedOn w:val="Normal"/>
    <w:link w:val="BubbeltextChar"/>
    <w:uiPriority w:val="99"/>
    <w:semiHidden/>
    <w:unhideWhenUsed/>
    <w:rsid w:val="00CA356A"/>
    <w:pPr>
      <w:spacing w:after="0" w:line="240" w:lineRule="auto"/>
    </w:pPr>
    <w:rPr>
      <w:rFonts w:ascii="Segoe UI" w:hAnsi="Segoe UI" w:cs="Segoe UI"/>
      <w:sz w:val="18"/>
      <w:szCs w:val="18"/>
    </w:rPr>
  </w:style>
  <w:style w:type="character" w:customStyle="1" w:styleId="BubbeltextChar">
    <w:name w:val="Bubbeltext Char"/>
    <w:basedOn w:val="Standardstycketypsnitt"/>
    <w:link w:val="Bubbeltext"/>
    <w:uiPriority w:val="99"/>
    <w:semiHidden/>
    <w:rsid w:val="00CA356A"/>
    <w:rPr>
      <w:rFonts w:ascii="Segoe UI" w:eastAsiaTheme="minorHAnsi" w:hAnsi="Segoe UI" w:cs="Segoe UI"/>
      <w:sz w:val="18"/>
      <w:szCs w:val="18"/>
      <w:lang w:eastAsia="en-US"/>
    </w:rPr>
  </w:style>
  <w:style w:type="character" w:styleId="Betoning2">
    <w:name w:val="Strong"/>
    <w:basedOn w:val="Standardstycketypsnitt"/>
    <w:uiPriority w:val="22"/>
    <w:qFormat/>
    <w:rsid w:val="002D1C6C"/>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A9B"/>
    <w:pPr>
      <w:spacing w:after="160" w:line="259" w:lineRule="auto"/>
    </w:pPr>
    <w:rPr>
      <w:rFonts w:eastAsiaTheme="minorHAnsi"/>
      <w:sz w:val="22"/>
      <w:szCs w:val="22"/>
      <w:lang w:val="en-GB"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64A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stycke">
    <w:name w:val="List Paragraph"/>
    <w:basedOn w:val="Normal"/>
    <w:uiPriority w:val="34"/>
    <w:qFormat/>
    <w:rsid w:val="00664A9B"/>
    <w:pPr>
      <w:ind w:left="720"/>
      <w:contextualSpacing/>
    </w:pPr>
  </w:style>
  <w:style w:type="character" w:styleId="Kommentarsreferens">
    <w:name w:val="annotation reference"/>
    <w:basedOn w:val="Standardstycketypsnitt"/>
    <w:uiPriority w:val="99"/>
    <w:semiHidden/>
    <w:unhideWhenUsed/>
    <w:rsid w:val="00CA356A"/>
    <w:rPr>
      <w:sz w:val="16"/>
      <w:szCs w:val="16"/>
    </w:rPr>
  </w:style>
  <w:style w:type="paragraph" w:styleId="Kommentarer">
    <w:name w:val="annotation text"/>
    <w:basedOn w:val="Normal"/>
    <w:link w:val="KommentarerChar"/>
    <w:uiPriority w:val="99"/>
    <w:semiHidden/>
    <w:unhideWhenUsed/>
    <w:rsid w:val="00CA356A"/>
    <w:pPr>
      <w:spacing w:line="240" w:lineRule="auto"/>
    </w:pPr>
    <w:rPr>
      <w:sz w:val="20"/>
      <w:szCs w:val="20"/>
    </w:rPr>
  </w:style>
  <w:style w:type="character" w:customStyle="1" w:styleId="KommentarerChar">
    <w:name w:val="Kommentarer Char"/>
    <w:basedOn w:val="Standardstycketypsnitt"/>
    <w:link w:val="Kommentarer"/>
    <w:uiPriority w:val="99"/>
    <w:semiHidden/>
    <w:rsid w:val="00CA356A"/>
    <w:rPr>
      <w:rFonts w:eastAsiaTheme="minorHAnsi"/>
      <w:sz w:val="20"/>
      <w:szCs w:val="20"/>
      <w:lang w:eastAsia="en-US"/>
    </w:rPr>
  </w:style>
  <w:style w:type="paragraph" w:styleId="Kommentarsmne">
    <w:name w:val="annotation subject"/>
    <w:basedOn w:val="Kommentarer"/>
    <w:next w:val="Kommentarer"/>
    <w:link w:val="KommentarsmneChar"/>
    <w:uiPriority w:val="99"/>
    <w:semiHidden/>
    <w:unhideWhenUsed/>
    <w:rsid w:val="00CA356A"/>
    <w:rPr>
      <w:b/>
      <w:bCs/>
    </w:rPr>
  </w:style>
  <w:style w:type="character" w:customStyle="1" w:styleId="KommentarsmneChar">
    <w:name w:val="Kommentarsämne Char"/>
    <w:basedOn w:val="KommentarerChar"/>
    <w:link w:val="Kommentarsmne"/>
    <w:uiPriority w:val="99"/>
    <w:semiHidden/>
    <w:rsid w:val="00CA356A"/>
    <w:rPr>
      <w:rFonts w:eastAsiaTheme="minorHAnsi"/>
      <w:b/>
      <w:bCs/>
      <w:sz w:val="20"/>
      <w:szCs w:val="20"/>
      <w:lang w:eastAsia="en-US"/>
    </w:rPr>
  </w:style>
  <w:style w:type="paragraph" w:styleId="Bubbeltext">
    <w:name w:val="Balloon Text"/>
    <w:basedOn w:val="Normal"/>
    <w:link w:val="BubbeltextChar"/>
    <w:uiPriority w:val="99"/>
    <w:semiHidden/>
    <w:unhideWhenUsed/>
    <w:rsid w:val="00CA356A"/>
    <w:pPr>
      <w:spacing w:after="0" w:line="240" w:lineRule="auto"/>
    </w:pPr>
    <w:rPr>
      <w:rFonts w:ascii="Segoe UI" w:hAnsi="Segoe UI" w:cs="Segoe UI"/>
      <w:sz w:val="18"/>
      <w:szCs w:val="18"/>
    </w:rPr>
  </w:style>
  <w:style w:type="character" w:customStyle="1" w:styleId="BubbeltextChar">
    <w:name w:val="Bubbeltext Char"/>
    <w:basedOn w:val="Standardstycketypsnitt"/>
    <w:link w:val="Bubbeltext"/>
    <w:uiPriority w:val="99"/>
    <w:semiHidden/>
    <w:rsid w:val="00CA356A"/>
    <w:rPr>
      <w:rFonts w:ascii="Segoe UI" w:eastAsiaTheme="minorHAnsi" w:hAnsi="Segoe UI" w:cs="Segoe UI"/>
      <w:sz w:val="18"/>
      <w:szCs w:val="18"/>
      <w:lang w:eastAsia="en-US"/>
    </w:rPr>
  </w:style>
  <w:style w:type="character" w:styleId="Betoning2">
    <w:name w:val="Strong"/>
    <w:basedOn w:val="Standardstycketypsnitt"/>
    <w:uiPriority w:val="22"/>
    <w:qFormat/>
    <w:rsid w:val="002D1C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233</Words>
  <Characters>1400</Characters>
  <Application>Microsoft Macintosh Word</Application>
  <DocSecurity>0</DocSecurity>
  <Lines>73</Lines>
  <Paragraphs>1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a Ghaderi Berntsson</dc:creator>
  <cp:keywords/>
  <dc:description/>
  <cp:lastModifiedBy>Shala Ghaderi Berntsson</cp:lastModifiedBy>
  <cp:revision>6</cp:revision>
  <cp:lastPrinted>2017-04-23T09:00:00Z</cp:lastPrinted>
  <dcterms:created xsi:type="dcterms:W3CDTF">2017-04-23T08:58:00Z</dcterms:created>
  <dcterms:modified xsi:type="dcterms:W3CDTF">2017-05-01T07:48:00Z</dcterms:modified>
</cp:coreProperties>
</file>